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pPr w:leftFromText="180" w:rightFromText="180" w:vertAnchor="page" w:horzAnchor="margin" w:tblpXSpec="center" w:tblpY="2432"/>
        <w:tblW w:w="8505" w:type="dxa"/>
        <w:tblLook w:val="04A0" w:firstRow="1" w:lastRow="0" w:firstColumn="1" w:lastColumn="0" w:noHBand="0" w:noVBand="1"/>
      </w:tblPr>
      <w:tblGrid>
        <w:gridCol w:w="5812"/>
        <w:gridCol w:w="2693"/>
      </w:tblGrid>
      <w:tr w:rsidR="00C520DB" w:rsidRPr="0086140D" w14:paraId="562B4B53" w14:textId="77777777" w:rsidTr="00C5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AE04C" w14:textId="77777777" w:rsidR="00C520DB" w:rsidRPr="0012478F" w:rsidRDefault="00C520DB" w:rsidP="00C520D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78F">
              <w:rPr>
                <w:rFonts w:ascii="Calibri" w:eastAsia="Times New Roman" w:hAnsi="Calibri" w:cs="Calibri"/>
                <w:color w:val="000000"/>
                <w:lang w:eastAsia="en-GB"/>
              </w:rPr>
              <w:t>Trait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BA3E5" w14:textId="77777777" w:rsidR="00C520DB" w:rsidRPr="0012478F" w:rsidRDefault="00C520DB" w:rsidP="00C52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478F">
              <w:rPr>
                <w:rFonts w:ascii="Calibri" w:eastAsia="Times New Roman" w:hAnsi="Calibri" w:cs="Calibri"/>
                <w:color w:val="000000"/>
                <w:lang w:eastAsia="en-GB"/>
              </w:rPr>
              <w:t>Transformation</w:t>
            </w:r>
          </w:p>
        </w:tc>
      </w:tr>
      <w:tr w:rsidR="00C520DB" w:rsidRPr="0086140D" w14:paraId="2EE17852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5A5C3" w14:textId="77777777" w:rsidR="00C520DB" w:rsidRPr="00D20069" w:rsidRDefault="00C520DB" w:rsidP="00C520DB">
            <w:r w:rsidRPr="00D20069">
              <w:rPr>
                <w:b w:val="0"/>
                <w:bCs w:val="0"/>
              </w:rPr>
              <w:t>Plant heigh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4BE51849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square root</w:t>
            </w:r>
          </w:p>
        </w:tc>
      </w:tr>
      <w:tr w:rsidR="00C520DB" w:rsidRPr="0086140D" w14:paraId="764EAC39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D1A66D" w14:textId="77777777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0069">
              <w:rPr>
                <w:b w:val="0"/>
                <w:bCs w:val="0"/>
              </w:rPr>
              <w:t>Number of flowering inflorescences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EA65C2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7342A22F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3320483" w14:textId="77777777" w:rsidR="00C520DB" w:rsidRPr="00D20069" w:rsidRDefault="00C520DB" w:rsidP="00C520DB">
            <w:r w:rsidRPr="00D20069">
              <w:rPr>
                <w:b w:val="0"/>
                <w:bCs w:val="0"/>
              </w:rPr>
              <w:t>Number of secondary inflorescences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0E3EE87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0185A4BB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E54C9B4" w14:textId="77777777" w:rsidR="00C520DB" w:rsidRPr="00D20069" w:rsidRDefault="00C520DB" w:rsidP="00C520DB">
            <w:r w:rsidRPr="00D20069">
              <w:rPr>
                <w:b w:val="0"/>
                <w:bCs w:val="0"/>
              </w:rPr>
              <w:t xml:space="preserve">Number of flowers </w:t>
            </w:r>
            <w:r>
              <w:rPr>
                <w:b w:val="0"/>
                <w:bCs w:val="0"/>
              </w:rPr>
              <w:t>o</w:t>
            </w:r>
            <w:r w:rsidRPr="00D20069">
              <w:rPr>
                <w:b w:val="0"/>
                <w:bCs w:val="0"/>
              </w:rPr>
              <w:t>n the whole plant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5CAD621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37C3E4DB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F0D4D68" w14:textId="6C92B6F5" w:rsidR="00C520DB" w:rsidRPr="00D20069" w:rsidRDefault="00C520DB" w:rsidP="00C520DB">
            <w:bookmarkStart w:id="0" w:name="_Hlk53474407"/>
            <w:r w:rsidRPr="00D20069">
              <w:rPr>
                <w:b w:val="0"/>
                <w:bCs w:val="0"/>
              </w:rPr>
              <w:t>Number of pods on secondary inflorescences</w:t>
            </w:r>
            <w:bookmarkEnd w:id="0"/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C5F86D1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square root</w:t>
            </w:r>
          </w:p>
        </w:tc>
      </w:tr>
      <w:tr w:rsidR="00C520DB" w:rsidRPr="0086140D" w14:paraId="03CBFA84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2F72BB" w14:textId="5D674603" w:rsidR="00C520DB" w:rsidRPr="00D20069" w:rsidRDefault="00C520DB" w:rsidP="00C520DB">
            <w:bookmarkStart w:id="1" w:name="_Hlk53474382"/>
            <w:r w:rsidRPr="00D20069">
              <w:rPr>
                <w:b w:val="0"/>
                <w:bCs w:val="0"/>
              </w:rPr>
              <w:t>Number of pods</w:t>
            </w:r>
            <w:r>
              <w:rPr>
                <w:b w:val="0"/>
                <w:bCs w:val="0"/>
              </w:rPr>
              <w:t xml:space="preserve"> on the</w:t>
            </w:r>
            <w:r w:rsidRPr="00D20069">
              <w:rPr>
                <w:b w:val="0"/>
                <w:bCs w:val="0"/>
              </w:rPr>
              <w:t xml:space="preserve"> whole plant</w:t>
            </w:r>
            <w:bookmarkEnd w:id="1"/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4517395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square root</w:t>
            </w:r>
          </w:p>
        </w:tc>
      </w:tr>
      <w:tr w:rsidR="00C520DB" w:rsidRPr="0086140D" w14:paraId="3D01F373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3565632" w14:textId="78593AD1" w:rsidR="00C520DB" w:rsidRPr="00D20069" w:rsidRDefault="00C520DB" w:rsidP="00C520DB">
            <w:bookmarkStart w:id="2" w:name="_Hlk53474245"/>
            <w:r>
              <w:rPr>
                <w:b w:val="0"/>
                <w:bCs w:val="0"/>
              </w:rPr>
              <w:t>P</w:t>
            </w:r>
            <w:r w:rsidRPr="00D20069">
              <w:rPr>
                <w:b w:val="0"/>
                <w:bCs w:val="0"/>
              </w:rPr>
              <w:t>od abortion on the main inflorescence</w:t>
            </w:r>
            <w:bookmarkEnd w:id="2"/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2359780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logit with offset</w:t>
            </w:r>
          </w:p>
        </w:tc>
      </w:tr>
      <w:tr w:rsidR="00C520DB" w:rsidRPr="0086140D" w14:paraId="3A9EFFE5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E5567A" w14:textId="236A3E42" w:rsidR="00C520DB" w:rsidRPr="00D20069" w:rsidRDefault="00C520DB" w:rsidP="00C520DB">
            <w:bookmarkStart w:id="3" w:name="_Hlk53474260"/>
            <w:r>
              <w:rPr>
                <w:b w:val="0"/>
                <w:bCs w:val="0"/>
              </w:rPr>
              <w:t>Po</w:t>
            </w:r>
            <w:r w:rsidRPr="00D20069">
              <w:rPr>
                <w:b w:val="0"/>
                <w:bCs w:val="0"/>
              </w:rPr>
              <w:t>d abortion in secondary inflorescences</w:t>
            </w:r>
            <w:bookmarkEnd w:id="3"/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3335AE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logit with offset</w:t>
            </w:r>
          </w:p>
        </w:tc>
      </w:tr>
      <w:tr w:rsidR="00C520DB" w:rsidRPr="0086140D" w14:paraId="78594CF3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CBCA10" w14:textId="77777777" w:rsidR="00C520DB" w:rsidRPr="00D20069" w:rsidRDefault="00C520DB" w:rsidP="00C520DB">
            <w:r>
              <w:rPr>
                <w:b w:val="0"/>
                <w:bCs w:val="0"/>
              </w:rPr>
              <w:t>P</w:t>
            </w:r>
            <w:r w:rsidRPr="00D20069">
              <w:rPr>
                <w:b w:val="0"/>
                <w:bCs w:val="0"/>
              </w:rPr>
              <w:t>od abortion in the whole plant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13816F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logit with offset</w:t>
            </w:r>
          </w:p>
        </w:tc>
      </w:tr>
      <w:tr w:rsidR="00C520DB" w:rsidRPr="0086140D" w14:paraId="78D88664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4E9F284" w14:textId="77777777" w:rsidR="00C520DB" w:rsidRPr="00074FFC" w:rsidRDefault="00C520DB" w:rsidP="00C520DB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74FFC">
              <w:rPr>
                <w:b w:val="0"/>
                <w:bCs w:val="0"/>
              </w:rPr>
              <w:t>Ovary length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E0960EE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416C9904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5A894F4" w14:textId="77777777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0069">
              <w:rPr>
                <w:b w:val="0"/>
                <w:bCs w:val="0"/>
              </w:rPr>
              <w:t>Time to maturity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F671A66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1BC3473A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36FFBF" w14:textId="6E4E8193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4" w:name="_Hlk53474287"/>
            <w:r w:rsidRPr="00D20069">
              <w:rPr>
                <w:b w:val="0"/>
                <w:bCs w:val="0"/>
              </w:rPr>
              <w:t>Seed area from 10 pods from the main inflorescence</w:t>
            </w:r>
            <w:bookmarkEnd w:id="4"/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EFE45AA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10D5EB1B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9045F3" w14:textId="77777777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0069">
              <w:rPr>
                <w:b w:val="0"/>
                <w:bCs w:val="0"/>
              </w:rPr>
              <w:t>Seed compactness from 10 pods from the main inflorescence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2D858DE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logit</w:t>
            </w:r>
          </w:p>
        </w:tc>
      </w:tr>
      <w:tr w:rsidR="00C520DB" w:rsidRPr="0086140D" w14:paraId="5B5AEECA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A935F5" w14:textId="77777777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0069">
              <w:rPr>
                <w:b w:val="0"/>
                <w:bCs w:val="0"/>
              </w:rPr>
              <w:t>Seed area from the whole plant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87FF52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22E23B52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879AEB" w14:textId="77777777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0069">
              <w:rPr>
                <w:b w:val="0"/>
                <w:bCs w:val="0"/>
              </w:rPr>
              <w:t>Seed compactness from the whole plant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4EF38D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logit</w:t>
            </w:r>
          </w:p>
        </w:tc>
      </w:tr>
      <w:tr w:rsidR="00C520DB" w:rsidRPr="0086140D" w14:paraId="5290D3AA" w14:textId="77777777" w:rsidTr="00C5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0A7D1F" w14:textId="77777777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0069">
              <w:rPr>
                <w:b w:val="0"/>
                <w:bCs w:val="0"/>
              </w:rPr>
              <w:t>Estimated total seed number from the whole plant (by TGW)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96F0148" w14:textId="77777777" w:rsidR="00C520DB" w:rsidRPr="0086140D" w:rsidRDefault="00C520DB" w:rsidP="00C52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natural log</w:t>
            </w:r>
          </w:p>
        </w:tc>
      </w:tr>
      <w:tr w:rsidR="00C520DB" w:rsidRPr="0086140D" w14:paraId="369CEDE8" w14:textId="77777777" w:rsidTr="00C5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914F68E" w14:textId="77777777" w:rsidR="00C520DB" w:rsidRPr="0086140D" w:rsidRDefault="00C520DB" w:rsidP="00C520D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b w:val="0"/>
                <w:bCs w:val="0"/>
              </w:rPr>
              <w:t>S</w:t>
            </w:r>
            <w:r w:rsidRPr="00D20069">
              <w:rPr>
                <w:b w:val="0"/>
                <w:bCs w:val="0"/>
              </w:rPr>
              <w:t>eed oil content from the whole plant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443583D" w14:textId="77777777" w:rsidR="00C520DB" w:rsidRPr="0086140D" w:rsidRDefault="00C520DB" w:rsidP="00C52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6140D">
              <w:rPr>
                <w:rFonts w:ascii="Calibri" w:eastAsia="Times New Roman" w:hAnsi="Calibri" w:cs="Calibri"/>
                <w:color w:val="000000"/>
                <w:lang w:eastAsia="en-GB"/>
              </w:rPr>
              <w:t>logit, with reference of 50</w:t>
            </w:r>
          </w:p>
        </w:tc>
      </w:tr>
    </w:tbl>
    <w:p w14:paraId="5E395E49" w14:textId="2DA7C5FF" w:rsidR="003F54AA" w:rsidRDefault="00074FFC" w:rsidP="00074FFC">
      <w:pPr>
        <w:spacing w:line="480" w:lineRule="auto"/>
      </w:pPr>
      <w:r>
        <w:t>Supplemental Table S</w:t>
      </w:r>
      <w:r w:rsidR="009D290C">
        <w:t>10</w:t>
      </w:r>
      <w:r>
        <w:t xml:space="preserve">. </w:t>
      </w:r>
      <w:r w:rsidR="00C520DB">
        <w:t>List</w:t>
      </w:r>
      <w:r>
        <w:t xml:space="preserve"> of transformations applied in order to satisfy homogeneity of variances</w:t>
      </w:r>
      <w:r w:rsidR="009636BA">
        <w:t>.</w:t>
      </w:r>
      <w:bookmarkStart w:id="5" w:name="_GoBack"/>
      <w:bookmarkEnd w:id="5"/>
    </w:p>
    <w:sectPr w:rsidR="003F5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FFC"/>
    <w:rsid w:val="00074FFC"/>
    <w:rsid w:val="0012478F"/>
    <w:rsid w:val="006C2714"/>
    <w:rsid w:val="006F7D19"/>
    <w:rsid w:val="009636BA"/>
    <w:rsid w:val="009D290C"/>
    <w:rsid w:val="00BD0A90"/>
    <w:rsid w:val="00C520DB"/>
    <w:rsid w:val="00CF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1CD7A"/>
  <w15:chartTrackingRefBased/>
  <w15:docId w15:val="{84BA7D0D-A486-4B19-89B9-CCFFA2D3A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4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74F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74F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4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FFC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074F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074F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5</cp:revision>
  <dcterms:created xsi:type="dcterms:W3CDTF">2020-12-01T16:44:00Z</dcterms:created>
  <dcterms:modified xsi:type="dcterms:W3CDTF">2020-12-02T11:19:00Z</dcterms:modified>
</cp:coreProperties>
</file>